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35" w:rsidRDefault="009D5891" w:rsidP="009E2826">
      <w:pPr>
        <w:jc w:val="center"/>
      </w:pPr>
      <w:r>
        <w:rPr>
          <w:noProof/>
        </w:rPr>
        <w:drawing>
          <wp:inline distT="0" distB="0" distL="0" distR="0" wp14:anchorId="2290D43F">
            <wp:extent cx="5314950" cy="6074922"/>
            <wp:effectExtent l="0" t="0" r="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607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57CB0" w:rsidRPr="00AB7619" w:rsidRDefault="00E57CB0" w:rsidP="00E57CB0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AB761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16266E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AB761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="00954465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AB7619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Effects of compound-326 on BW and AA and DGLA levels within the blood as well as liver in DIO mice.</w:t>
      </w:r>
    </w:p>
    <w:p w:rsidR="00E57CB0" w:rsidRPr="00AB7619" w:rsidRDefault="00E57CB0" w:rsidP="009E2826">
      <w:pPr>
        <w:ind w:firstLineChars="50" w:firstLine="12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Chronic administration of compound-326 (10 mg/kg) significantly decreased BW in DIO mice. In these mice, increase in DGLA and decrease in AA in the blood as well as liver were observed after </w:t>
      </w:r>
      <w:r w:rsidR="000B61BE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8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6-we</w:t>
      </w:r>
      <w:r w:rsidR="00BF4BF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k treatment with compound-326.</w:t>
      </w:r>
      <w:r w:rsidR="00BF4BF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BF4BFB" w:rsidRPr="00BF4BFB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A</w:t>
      </w:r>
      <w:r w:rsidR="00BF4BF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BW </w:t>
      </w:r>
      <w:r w:rsidR="00BF4BFB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changes during the study. </w:t>
      </w:r>
      <w:r w:rsidR="000B61BE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B61BE" w:rsidRPr="000B61BE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B</w:t>
      </w:r>
      <w:r w:rsidR="000B61BE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 BW at Day44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483C07" w:rsidRPr="00483C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C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Levels of AA and DGLA in the blood. 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483C07" w:rsidRPr="00483C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D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A to DGLA ratio in the blood. 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483C07" w:rsidRPr="00483C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E</w:t>
      </w:r>
      <w:r w:rsidR="00483C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Levels of AA and DGLA in the liver. </w:t>
      </w:r>
      <w:r w:rsidR="000526E3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526E3" w:rsidRPr="000526E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F</w:t>
      </w:r>
      <w:r w:rsidR="000526E3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A to DGLA ratio in the liver. Data are expressed as mean ± </w:t>
      </w:r>
      <w:r w:rsidRPr="00AB7619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SE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n=8-9).</w:t>
      </w:r>
      <w:r w:rsidRPr="00AB7619" w:rsidDel="007B7960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0526E3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</w:t>
      </w:r>
      <w:r w:rsidRPr="00AB7619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0526E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5</w:t>
      </w:r>
      <w:r w:rsidR="000526E3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,</w:t>
      </w:r>
      <w:r w:rsidR="000526E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0526E3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*</w:t>
      </w:r>
      <w:r w:rsidR="006B131B" w:rsidRPr="00AB7619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6B131B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≤ 0.01 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vs. </w:t>
      </w:r>
      <w:r w:rsidR="00861CC8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DIO </w:t>
      </w:r>
      <w:r w:rsidR="000967A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vehicle </w:t>
      </w:r>
      <w:r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by Aspin-W</w:t>
      </w:r>
      <w:r w:rsidR="009E2826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lch test.</w:t>
      </w:r>
      <w:r w:rsidR="00EB7375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526E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¶¶</w:t>
      </w:r>
      <w:r w:rsidR="00AB7619" w:rsidRPr="004A1224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EB7375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1</w:t>
      </w:r>
      <w:r w:rsidR="00AB7619" w:rsidRPr="00AB7619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vs. DIO vehicle by Student's t-test.</w:t>
      </w:r>
    </w:p>
    <w:sectPr w:rsidR="00E57CB0" w:rsidRPr="00AB7619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284" w:rsidRDefault="006C0284" w:rsidP="000F3CF2">
      <w:r>
        <w:separator/>
      </w:r>
    </w:p>
  </w:endnote>
  <w:endnote w:type="continuationSeparator" w:id="0">
    <w:p w:rsidR="006C0284" w:rsidRDefault="006C0284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284" w:rsidRDefault="006C0284" w:rsidP="000F3CF2">
      <w:r>
        <w:separator/>
      </w:r>
    </w:p>
  </w:footnote>
  <w:footnote w:type="continuationSeparator" w:id="0">
    <w:p w:rsidR="006C0284" w:rsidRDefault="006C0284" w:rsidP="000F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E35AE"/>
    <w:multiLevelType w:val="hybridMultilevel"/>
    <w:tmpl w:val="1F9048B0"/>
    <w:lvl w:ilvl="0" w:tplc="F264A72E">
      <w:start w:val="1"/>
      <w:numFmt w:val="decimal"/>
      <w:pStyle w:val="Figure"/>
      <w:lvlText w:val="Figure %1 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2654B"/>
    <w:rsid w:val="00043140"/>
    <w:rsid w:val="00046748"/>
    <w:rsid w:val="000526E3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967A1"/>
    <w:rsid w:val="000A121E"/>
    <w:rsid w:val="000A1FC7"/>
    <w:rsid w:val="000B13BE"/>
    <w:rsid w:val="000B61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6266E"/>
    <w:rsid w:val="00173210"/>
    <w:rsid w:val="00182E87"/>
    <w:rsid w:val="00186A8A"/>
    <w:rsid w:val="001926E6"/>
    <w:rsid w:val="00192FCF"/>
    <w:rsid w:val="00195D09"/>
    <w:rsid w:val="001A4FF0"/>
    <w:rsid w:val="001C474E"/>
    <w:rsid w:val="001D0FD2"/>
    <w:rsid w:val="001D7890"/>
    <w:rsid w:val="001D7FF7"/>
    <w:rsid w:val="001E3747"/>
    <w:rsid w:val="001E451B"/>
    <w:rsid w:val="00207B98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83C07"/>
    <w:rsid w:val="00494253"/>
    <w:rsid w:val="0049444F"/>
    <w:rsid w:val="0049717F"/>
    <w:rsid w:val="0049726A"/>
    <w:rsid w:val="004A1224"/>
    <w:rsid w:val="004A16BB"/>
    <w:rsid w:val="004A44AA"/>
    <w:rsid w:val="004B3660"/>
    <w:rsid w:val="004B63E3"/>
    <w:rsid w:val="004C718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1182"/>
    <w:rsid w:val="005145A5"/>
    <w:rsid w:val="00517598"/>
    <w:rsid w:val="005201C5"/>
    <w:rsid w:val="00521D5B"/>
    <w:rsid w:val="00531C90"/>
    <w:rsid w:val="0054242E"/>
    <w:rsid w:val="00544E4E"/>
    <w:rsid w:val="00544EE5"/>
    <w:rsid w:val="0054639A"/>
    <w:rsid w:val="005478FD"/>
    <w:rsid w:val="00551CB7"/>
    <w:rsid w:val="00552269"/>
    <w:rsid w:val="005563A1"/>
    <w:rsid w:val="00557C84"/>
    <w:rsid w:val="005615FB"/>
    <w:rsid w:val="0056321D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44C9"/>
    <w:rsid w:val="005E46D2"/>
    <w:rsid w:val="005E6928"/>
    <w:rsid w:val="005E72BD"/>
    <w:rsid w:val="005E7E39"/>
    <w:rsid w:val="005F08CF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55E47"/>
    <w:rsid w:val="00666CD1"/>
    <w:rsid w:val="00670FC7"/>
    <w:rsid w:val="00671B92"/>
    <w:rsid w:val="00680994"/>
    <w:rsid w:val="00684743"/>
    <w:rsid w:val="006A1CD8"/>
    <w:rsid w:val="006A3D12"/>
    <w:rsid w:val="006A6F2F"/>
    <w:rsid w:val="006B062B"/>
    <w:rsid w:val="006B131B"/>
    <w:rsid w:val="006B2578"/>
    <w:rsid w:val="006C0284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174"/>
    <w:rsid w:val="007D2FE5"/>
    <w:rsid w:val="007D36DD"/>
    <w:rsid w:val="007D54B5"/>
    <w:rsid w:val="007D6005"/>
    <w:rsid w:val="007E49CF"/>
    <w:rsid w:val="00800877"/>
    <w:rsid w:val="008223E4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1CC8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30AC4"/>
    <w:rsid w:val="009412E3"/>
    <w:rsid w:val="009423B5"/>
    <w:rsid w:val="009517FD"/>
    <w:rsid w:val="0095379F"/>
    <w:rsid w:val="00954465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474"/>
    <w:rsid w:val="009B475B"/>
    <w:rsid w:val="009B7B56"/>
    <w:rsid w:val="009C04F7"/>
    <w:rsid w:val="009C0B01"/>
    <w:rsid w:val="009C4BCF"/>
    <w:rsid w:val="009D25ED"/>
    <w:rsid w:val="009D427C"/>
    <w:rsid w:val="009D5891"/>
    <w:rsid w:val="009D75EC"/>
    <w:rsid w:val="009E1098"/>
    <w:rsid w:val="009E2826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45B84"/>
    <w:rsid w:val="00A54E20"/>
    <w:rsid w:val="00A55244"/>
    <w:rsid w:val="00A65DDA"/>
    <w:rsid w:val="00A67E98"/>
    <w:rsid w:val="00A812AC"/>
    <w:rsid w:val="00A82A71"/>
    <w:rsid w:val="00A90703"/>
    <w:rsid w:val="00A92B0D"/>
    <w:rsid w:val="00AA089A"/>
    <w:rsid w:val="00AA17A8"/>
    <w:rsid w:val="00AA266C"/>
    <w:rsid w:val="00AA3C64"/>
    <w:rsid w:val="00AA58E3"/>
    <w:rsid w:val="00AB112D"/>
    <w:rsid w:val="00AB7619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D3D35"/>
    <w:rsid w:val="00BD59F6"/>
    <w:rsid w:val="00BD6D18"/>
    <w:rsid w:val="00BE1F87"/>
    <w:rsid w:val="00BF1278"/>
    <w:rsid w:val="00BF2AC1"/>
    <w:rsid w:val="00BF3709"/>
    <w:rsid w:val="00BF4BFB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51DC3"/>
    <w:rsid w:val="00C631EE"/>
    <w:rsid w:val="00C63D76"/>
    <w:rsid w:val="00C65F1C"/>
    <w:rsid w:val="00C71973"/>
    <w:rsid w:val="00C71A87"/>
    <w:rsid w:val="00C911D3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1982"/>
    <w:rsid w:val="00DB2973"/>
    <w:rsid w:val="00DB44D3"/>
    <w:rsid w:val="00DC3EE9"/>
    <w:rsid w:val="00DC46AC"/>
    <w:rsid w:val="00DD03A3"/>
    <w:rsid w:val="00DD2461"/>
    <w:rsid w:val="00DD438D"/>
    <w:rsid w:val="00DD67F7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57CB0"/>
    <w:rsid w:val="00E60E5A"/>
    <w:rsid w:val="00E61540"/>
    <w:rsid w:val="00E73D31"/>
    <w:rsid w:val="00E749B6"/>
    <w:rsid w:val="00E80FDC"/>
    <w:rsid w:val="00E8467A"/>
    <w:rsid w:val="00E908A7"/>
    <w:rsid w:val="00E91641"/>
    <w:rsid w:val="00E97B7A"/>
    <w:rsid w:val="00EA0176"/>
    <w:rsid w:val="00EA0CF6"/>
    <w:rsid w:val="00EA17C4"/>
    <w:rsid w:val="00EA481E"/>
    <w:rsid w:val="00EA64B4"/>
    <w:rsid w:val="00EB7375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6DEC"/>
    <w:rsid w:val="00F23A3D"/>
    <w:rsid w:val="00F23F1C"/>
    <w:rsid w:val="00F2520D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B115C"/>
    <w:rsid w:val="00FB5745"/>
    <w:rsid w:val="00FC617A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E57C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7CB0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E57CB0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E57C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57CB0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E57CB0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6-10-08T13:29:00Z</dcterms:created>
  <dcterms:modified xsi:type="dcterms:W3CDTF">2016-10-19T16:08:00Z</dcterms:modified>
</cp:coreProperties>
</file>